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FC1DF" w14:textId="77777777" w:rsidR="00527606" w:rsidRDefault="00527606" w:rsidP="00A775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A77538" w:rsidRPr="00842401">
        <w:rPr>
          <w:rFonts w:ascii="Times New Roman" w:hAnsi="Times New Roman" w:cs="Times New Roman"/>
          <w:b/>
          <w:sz w:val="24"/>
          <w:szCs w:val="24"/>
        </w:rPr>
        <w:t xml:space="preserve"> 1. </w:t>
      </w:r>
    </w:p>
    <w:p w14:paraId="1CC2CEC3" w14:textId="79E5C627" w:rsidR="00A77538" w:rsidRPr="00842401" w:rsidRDefault="00A77538" w:rsidP="00A775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42401">
        <w:rPr>
          <w:rFonts w:ascii="Times New Roman" w:hAnsi="Times New Roman" w:cs="Times New Roman"/>
          <w:b/>
          <w:sz w:val="24"/>
          <w:szCs w:val="24"/>
        </w:rPr>
        <w:t>Scores on identity variables in the three classes: Descriptive statistics</w:t>
      </w:r>
      <w:r w:rsidR="008C3143" w:rsidRPr="00842401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8C3143" w:rsidRPr="0084240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N </w:t>
      </w:r>
      <w:r w:rsidR="008C3143" w:rsidRPr="00842401">
        <w:rPr>
          <w:rFonts w:ascii="Times New Roman" w:hAnsi="Times New Roman" w:cs="Times New Roman"/>
          <w:b/>
          <w:sz w:val="24"/>
          <w:szCs w:val="24"/>
        </w:rPr>
        <w:t>= 231)</w:t>
      </w:r>
      <w:r w:rsidRPr="0084240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3"/>
        <w:gridCol w:w="2678"/>
        <w:gridCol w:w="2678"/>
        <w:gridCol w:w="2675"/>
      </w:tblGrid>
      <w:tr w:rsidR="00A77538" w:rsidRPr="00CE741A" w14:paraId="3A3A6EFA" w14:textId="77777777" w:rsidTr="00A17D74">
        <w:tc>
          <w:tcPr>
            <w:tcW w:w="2133" w:type="pct"/>
            <w:tcBorders>
              <w:top w:val="single" w:sz="4" w:space="0" w:color="auto"/>
            </w:tcBorders>
          </w:tcPr>
          <w:p w14:paraId="7882D485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1FEFAC" w14:textId="77777777" w:rsidR="00A77538" w:rsidRPr="00CE741A" w:rsidRDefault="00A77538" w:rsidP="00683D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 (SD)</w:t>
            </w:r>
          </w:p>
        </w:tc>
      </w:tr>
      <w:tr w:rsidR="00A77538" w:rsidRPr="00CE741A" w14:paraId="2EAEEE2A" w14:textId="77777777" w:rsidTr="00A17D74">
        <w:tc>
          <w:tcPr>
            <w:tcW w:w="2133" w:type="pct"/>
            <w:tcBorders>
              <w:bottom w:val="single" w:sz="4" w:space="0" w:color="auto"/>
            </w:tcBorders>
          </w:tcPr>
          <w:p w14:paraId="6EC05053" w14:textId="77777777" w:rsidR="00A77538" w:rsidRPr="00A17D74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A17D7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62D66262" w14:textId="1509A344" w:rsidR="00A77538" w:rsidRPr="00A17D74" w:rsidRDefault="00A77538" w:rsidP="009479E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ass 1 </w:t>
            </w:r>
            <w:r w:rsidR="008C3143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8C3143" w:rsidRPr="00A17D7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="008C3143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 w:rsidR="00A17D74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  <w:r w:rsidR="008C3143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55892889" w14:textId="2DC91D34" w:rsidR="00A77538" w:rsidRPr="00A17D74" w:rsidRDefault="00A77538" w:rsidP="009479E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ass 2 </w:t>
            </w:r>
            <w:r w:rsidR="008C3143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8C3143" w:rsidRPr="00A17D7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="008C3143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 w:rsidR="00A17D74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  <w:r w:rsidR="008C3143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09E4EEEF" w14:textId="108B050B" w:rsidR="00A77538" w:rsidRPr="00A17D74" w:rsidRDefault="00A77538" w:rsidP="009479E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Class 3</w:t>
            </w:r>
            <w:r w:rsidR="009479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8C3143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8C3143" w:rsidRPr="00A17D7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</w:t>
            </w:r>
            <w:r w:rsidR="008C3143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 </w:t>
            </w:r>
            <w:r w:rsidR="00A17D74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147</w:t>
            </w:r>
            <w:r w:rsidR="008C3143" w:rsidRPr="00A17D74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A77538" w:rsidRPr="00CE741A" w14:paraId="71C9E372" w14:textId="77777777" w:rsidTr="00A17D74">
        <w:tc>
          <w:tcPr>
            <w:tcW w:w="2133" w:type="pct"/>
            <w:tcBorders>
              <w:top w:val="single" w:sz="4" w:space="0" w:color="auto"/>
            </w:tcBorders>
          </w:tcPr>
          <w:p w14:paraId="07F38299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Smoker self-identity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23E5EA0C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44 (0.59)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46508641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05 (0.51)</w:t>
            </w: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1A3B58C9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42 (0.62)</w:t>
            </w:r>
          </w:p>
        </w:tc>
      </w:tr>
      <w:tr w:rsidR="00A77538" w:rsidRPr="00CE741A" w14:paraId="778508A0" w14:textId="77777777" w:rsidTr="00A17D74">
        <w:tc>
          <w:tcPr>
            <w:tcW w:w="2133" w:type="pct"/>
          </w:tcPr>
          <w:p w14:paraId="692770BE" w14:textId="4DC3B54D" w:rsidR="00A77538" w:rsidRPr="00CE741A" w:rsidRDefault="00CA403E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xpected i</w:t>
            </w:r>
            <w:r w:rsidR="00A77538"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dentity loss</w:t>
            </w:r>
          </w:p>
        </w:tc>
        <w:tc>
          <w:tcPr>
            <w:tcW w:w="956" w:type="pct"/>
          </w:tcPr>
          <w:p w14:paraId="291D0B42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23 (0.73)</w:t>
            </w:r>
          </w:p>
        </w:tc>
        <w:tc>
          <w:tcPr>
            <w:tcW w:w="956" w:type="pct"/>
          </w:tcPr>
          <w:p w14:paraId="5A459B79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1.40 (0.99)</w:t>
            </w:r>
          </w:p>
        </w:tc>
        <w:tc>
          <w:tcPr>
            <w:tcW w:w="956" w:type="pct"/>
          </w:tcPr>
          <w:p w14:paraId="3B6A4926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1.97 (0.73)</w:t>
            </w:r>
          </w:p>
        </w:tc>
      </w:tr>
      <w:tr w:rsidR="00A77538" w:rsidRPr="00CE741A" w14:paraId="317FA2B7" w14:textId="77777777" w:rsidTr="00A17D74">
        <w:tc>
          <w:tcPr>
            <w:tcW w:w="2133" w:type="pct"/>
          </w:tcPr>
          <w:p w14:paraId="45A8C973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Non-smoker self-identity</w:t>
            </w:r>
          </w:p>
        </w:tc>
        <w:tc>
          <w:tcPr>
            <w:tcW w:w="956" w:type="pct"/>
          </w:tcPr>
          <w:p w14:paraId="77452D32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97 (0.40)</w:t>
            </w:r>
          </w:p>
        </w:tc>
        <w:tc>
          <w:tcPr>
            <w:tcW w:w="956" w:type="pct"/>
          </w:tcPr>
          <w:p w14:paraId="33E3D100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4.55 (0.51)</w:t>
            </w:r>
          </w:p>
        </w:tc>
        <w:tc>
          <w:tcPr>
            <w:tcW w:w="956" w:type="pct"/>
          </w:tcPr>
          <w:p w14:paraId="45D5ADF6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54 (0.63)</w:t>
            </w:r>
          </w:p>
        </w:tc>
      </w:tr>
      <w:tr w:rsidR="00A77538" w:rsidRPr="00CE741A" w14:paraId="320BF01D" w14:textId="77777777" w:rsidTr="00A17D74">
        <w:tc>
          <w:tcPr>
            <w:tcW w:w="2133" w:type="pct"/>
          </w:tcPr>
          <w:p w14:paraId="089212FC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Quitter self-identity</w:t>
            </w:r>
          </w:p>
        </w:tc>
        <w:tc>
          <w:tcPr>
            <w:tcW w:w="956" w:type="pct"/>
          </w:tcPr>
          <w:p w14:paraId="66EF127B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03 (0.44)</w:t>
            </w:r>
          </w:p>
        </w:tc>
        <w:tc>
          <w:tcPr>
            <w:tcW w:w="956" w:type="pct"/>
          </w:tcPr>
          <w:p w14:paraId="7CA4D6B7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4.40 (1.05)</w:t>
            </w:r>
          </w:p>
        </w:tc>
        <w:tc>
          <w:tcPr>
            <w:tcW w:w="956" w:type="pct"/>
          </w:tcPr>
          <w:p w14:paraId="5ACE291C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38 (0.59)</w:t>
            </w:r>
          </w:p>
        </w:tc>
      </w:tr>
      <w:tr w:rsidR="00A77538" w:rsidRPr="00CE741A" w14:paraId="25A725E8" w14:textId="77777777" w:rsidTr="00A17D74">
        <w:tc>
          <w:tcPr>
            <w:tcW w:w="2133" w:type="pct"/>
          </w:tcPr>
          <w:p w14:paraId="0F075351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Smoker group-identity</w:t>
            </w:r>
          </w:p>
        </w:tc>
        <w:tc>
          <w:tcPr>
            <w:tcW w:w="956" w:type="pct"/>
          </w:tcPr>
          <w:p w14:paraId="2714088B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63 (0.65)</w:t>
            </w:r>
          </w:p>
        </w:tc>
        <w:tc>
          <w:tcPr>
            <w:tcW w:w="956" w:type="pct"/>
          </w:tcPr>
          <w:p w14:paraId="4698863A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2.95 (1.32)</w:t>
            </w:r>
          </w:p>
        </w:tc>
        <w:tc>
          <w:tcPr>
            <w:tcW w:w="956" w:type="pct"/>
          </w:tcPr>
          <w:p w14:paraId="64622EB8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36 (0.69)</w:t>
            </w:r>
          </w:p>
        </w:tc>
      </w:tr>
      <w:tr w:rsidR="00A77538" w:rsidRPr="00CE741A" w14:paraId="21AED225" w14:textId="77777777" w:rsidTr="00A17D74">
        <w:tc>
          <w:tcPr>
            <w:tcW w:w="2133" w:type="pct"/>
            <w:tcBorders>
              <w:bottom w:val="single" w:sz="4" w:space="0" w:color="auto"/>
            </w:tcBorders>
          </w:tcPr>
          <w:p w14:paraId="1865FFB0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Non-smoker group-identity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14:paraId="1C0EC494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11 (0.59)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14:paraId="7D9819BC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4.00 (0.79)</w:t>
            </w:r>
          </w:p>
        </w:tc>
        <w:tc>
          <w:tcPr>
            <w:tcW w:w="956" w:type="pct"/>
            <w:tcBorders>
              <w:bottom w:val="single" w:sz="4" w:space="0" w:color="auto"/>
            </w:tcBorders>
          </w:tcPr>
          <w:p w14:paraId="4F20356F" w14:textId="77777777" w:rsidR="00A77538" w:rsidRPr="00CE741A" w:rsidRDefault="00A77538" w:rsidP="00683D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E741A">
              <w:rPr>
                <w:rFonts w:ascii="Times New Roman" w:hAnsi="Times New Roman" w:cs="Times New Roman"/>
                <w:bCs/>
                <w:sz w:val="24"/>
                <w:szCs w:val="24"/>
              </w:rPr>
              <w:t>3.52 (0.59)</w:t>
            </w:r>
          </w:p>
        </w:tc>
      </w:tr>
    </w:tbl>
    <w:p w14:paraId="1044FE39" w14:textId="14DCDF51" w:rsidR="00E13501" w:rsidRPr="00CE741A" w:rsidRDefault="00E13501" w:rsidP="00E1350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5578BE4" w14:textId="77777777" w:rsidR="00DA491E" w:rsidRDefault="00DA491E">
      <w:pPr>
        <w:rPr>
          <w:bCs/>
        </w:rPr>
      </w:pPr>
    </w:p>
    <w:p w14:paraId="7663228B" w14:textId="77777777" w:rsidR="00DA491E" w:rsidRDefault="00DA491E">
      <w:pPr>
        <w:rPr>
          <w:bCs/>
        </w:rPr>
      </w:pPr>
    </w:p>
    <w:p w14:paraId="120697E6" w14:textId="0938D10B" w:rsidR="00F8124C" w:rsidRPr="00CE741A" w:rsidRDefault="00F8124C">
      <w:pPr>
        <w:rPr>
          <w:bCs/>
        </w:rPr>
      </w:pPr>
    </w:p>
    <w:sectPr w:rsidR="00F8124C" w:rsidRPr="00CE741A" w:rsidSect="009479EE">
      <w:footerReference w:type="default" r:id="rId8"/>
      <w:pgSz w:w="16838" w:h="11906" w:orient="landscape" w:code="9"/>
      <w:pgMar w:top="1417" w:right="1417" w:bottom="1417" w:left="1417" w:header="708" w:footer="708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F6BEF1" w14:textId="77777777" w:rsidR="00C401D6" w:rsidRDefault="00C401D6" w:rsidP="00212CC1">
      <w:pPr>
        <w:spacing w:after="0" w:line="240" w:lineRule="auto"/>
      </w:pPr>
      <w:r>
        <w:separator/>
      </w:r>
    </w:p>
  </w:endnote>
  <w:endnote w:type="continuationSeparator" w:id="0">
    <w:p w14:paraId="6AD661EF" w14:textId="77777777" w:rsidR="00C401D6" w:rsidRDefault="00C401D6" w:rsidP="00212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2565153"/>
      <w:docPartObj>
        <w:docPartGallery w:val="Page Numbers (Bottom of Page)"/>
        <w:docPartUnique/>
      </w:docPartObj>
    </w:sdtPr>
    <w:sdtEndPr/>
    <w:sdtContent>
      <w:p w14:paraId="03618318" w14:textId="3D2D0B3C" w:rsidR="00C401D6" w:rsidRDefault="00C401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BF5E9B1" w14:textId="77777777" w:rsidR="00C401D6" w:rsidRDefault="00C401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A2466" w14:textId="77777777" w:rsidR="00C401D6" w:rsidRDefault="00C401D6" w:rsidP="00212CC1">
      <w:pPr>
        <w:spacing w:after="0" w:line="240" w:lineRule="auto"/>
      </w:pPr>
      <w:r>
        <w:separator/>
      </w:r>
    </w:p>
  </w:footnote>
  <w:footnote w:type="continuationSeparator" w:id="0">
    <w:p w14:paraId="40D2F9D3" w14:textId="77777777" w:rsidR="00C401D6" w:rsidRDefault="00C401D6" w:rsidP="00212C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93FFF"/>
    <w:multiLevelType w:val="hybridMultilevel"/>
    <w:tmpl w:val="AA3650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914A99"/>
    <w:multiLevelType w:val="hybridMultilevel"/>
    <w:tmpl w:val="E700726E"/>
    <w:lvl w:ilvl="0" w:tplc="041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7A4B0D"/>
    <w:multiLevelType w:val="hybridMultilevel"/>
    <w:tmpl w:val="B6A0AA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020r5srxrs3eddx4pt92qvaz2v52xeprp&quot;&gt;EndNote Library DO IT&lt;record-ids&gt;&lt;item&gt;156&lt;/item&gt;&lt;item&gt;157&lt;/item&gt;&lt;item&gt;158&lt;/item&gt;&lt;item&gt;159&lt;/item&gt;&lt;item&gt;160&lt;/item&gt;&lt;item&gt;161&lt;/item&gt;&lt;item&gt;162&lt;/item&gt;&lt;item&gt;166&lt;/item&gt;&lt;item&gt;167&lt;/item&gt;&lt;item&gt;169&lt;/item&gt;&lt;item&gt;172&lt;/item&gt;&lt;item&gt;174&lt;/item&gt;&lt;item&gt;175&lt;/item&gt;&lt;item&gt;177&lt;/item&gt;&lt;item&gt;178&lt;/item&gt;&lt;item&gt;187&lt;/item&gt;&lt;item&gt;198&lt;/item&gt;&lt;item&gt;199&lt;/item&gt;&lt;item&gt;218&lt;/item&gt;&lt;item&gt;219&lt;/item&gt;&lt;item&gt;220&lt;/item&gt;&lt;item&gt;222&lt;/item&gt;&lt;item&gt;223&lt;/item&gt;&lt;item&gt;227&lt;/item&gt;&lt;item&gt;239&lt;/item&gt;&lt;item&gt;250&lt;/item&gt;&lt;item&gt;255&lt;/item&gt;&lt;item&gt;259&lt;/item&gt;&lt;item&gt;317&lt;/item&gt;&lt;item&gt;318&lt;/item&gt;&lt;item&gt;323&lt;/item&gt;&lt;item&gt;335&lt;/item&gt;&lt;item&gt;397&lt;/item&gt;&lt;item&gt;437&lt;/item&gt;&lt;item&gt;449&lt;/item&gt;&lt;item&gt;458&lt;/item&gt;&lt;item&gt;470&lt;/item&gt;&lt;item&gt;471&lt;/item&gt;&lt;item&gt;487&lt;/item&gt;&lt;item&gt;488&lt;/item&gt;&lt;item&gt;518&lt;/item&gt;&lt;item&gt;683&lt;/item&gt;&lt;item&gt;684&lt;/item&gt;&lt;item&gt;779&lt;/item&gt;&lt;item&gt;780&lt;/item&gt;&lt;item&gt;781&lt;/item&gt;&lt;item&gt;782&lt;/item&gt;&lt;item&gt;783&lt;/item&gt;&lt;item&gt;784&lt;/item&gt;&lt;item&gt;785&lt;/item&gt;&lt;item&gt;786&lt;/item&gt;&lt;item&gt;788&lt;/item&gt;&lt;item&gt;789&lt;/item&gt;&lt;item&gt;790&lt;/item&gt;&lt;item&gt;791&lt;/item&gt;&lt;item&gt;792&lt;/item&gt;&lt;item&gt;793&lt;/item&gt;&lt;item&gt;794&lt;/item&gt;&lt;item&gt;795&lt;/item&gt;&lt;item&gt;796&lt;/item&gt;&lt;item&gt;797&lt;/item&gt;&lt;item&gt;798&lt;/item&gt;&lt;item&gt;799&lt;/item&gt;&lt;item&gt;800&lt;/item&gt;&lt;item&gt;801&lt;/item&gt;&lt;item&gt;802&lt;/item&gt;&lt;item&gt;803&lt;/item&gt;&lt;item&gt;804&lt;/item&gt;&lt;/record-ids&gt;&lt;/item&gt;&lt;/Libraries&gt;"/>
  </w:docVars>
  <w:rsids>
    <w:rsidRoot w:val="00254CAB"/>
    <w:rsid w:val="0001170C"/>
    <w:rsid w:val="00013BC5"/>
    <w:rsid w:val="00014F04"/>
    <w:rsid w:val="00017C56"/>
    <w:rsid w:val="000200C9"/>
    <w:rsid w:val="00020B89"/>
    <w:rsid w:val="000212BC"/>
    <w:rsid w:val="00023B77"/>
    <w:rsid w:val="00030AEA"/>
    <w:rsid w:val="00032AFB"/>
    <w:rsid w:val="000367D1"/>
    <w:rsid w:val="000368B6"/>
    <w:rsid w:val="00040CE3"/>
    <w:rsid w:val="00043058"/>
    <w:rsid w:val="000444C1"/>
    <w:rsid w:val="000516B0"/>
    <w:rsid w:val="00053D8F"/>
    <w:rsid w:val="00054AE1"/>
    <w:rsid w:val="00056FCC"/>
    <w:rsid w:val="0006121F"/>
    <w:rsid w:val="0006580A"/>
    <w:rsid w:val="00066E07"/>
    <w:rsid w:val="000714E1"/>
    <w:rsid w:val="00071580"/>
    <w:rsid w:val="00076741"/>
    <w:rsid w:val="00076AFF"/>
    <w:rsid w:val="000807E5"/>
    <w:rsid w:val="00080C89"/>
    <w:rsid w:val="00085A05"/>
    <w:rsid w:val="00086287"/>
    <w:rsid w:val="00090FC3"/>
    <w:rsid w:val="00097963"/>
    <w:rsid w:val="000A32DC"/>
    <w:rsid w:val="000A6122"/>
    <w:rsid w:val="000A7E4E"/>
    <w:rsid w:val="000B0C5C"/>
    <w:rsid w:val="000B5ED9"/>
    <w:rsid w:val="000B6F22"/>
    <w:rsid w:val="000C15A1"/>
    <w:rsid w:val="000C2403"/>
    <w:rsid w:val="000C3F4F"/>
    <w:rsid w:val="000C5AD6"/>
    <w:rsid w:val="000D03E8"/>
    <w:rsid w:val="000D6295"/>
    <w:rsid w:val="000D639B"/>
    <w:rsid w:val="000E2EB8"/>
    <w:rsid w:val="000E54F0"/>
    <w:rsid w:val="000E6765"/>
    <w:rsid w:val="000F0108"/>
    <w:rsid w:val="000F4493"/>
    <w:rsid w:val="0010011B"/>
    <w:rsid w:val="00101251"/>
    <w:rsid w:val="0010183A"/>
    <w:rsid w:val="00103D8C"/>
    <w:rsid w:val="001040BB"/>
    <w:rsid w:val="00107B17"/>
    <w:rsid w:val="001216BE"/>
    <w:rsid w:val="00121F4E"/>
    <w:rsid w:val="001231A3"/>
    <w:rsid w:val="001261BE"/>
    <w:rsid w:val="00126A4E"/>
    <w:rsid w:val="00126AEF"/>
    <w:rsid w:val="00127024"/>
    <w:rsid w:val="001278D2"/>
    <w:rsid w:val="00134DF2"/>
    <w:rsid w:val="001351CC"/>
    <w:rsid w:val="00141356"/>
    <w:rsid w:val="00141436"/>
    <w:rsid w:val="00142AE7"/>
    <w:rsid w:val="001454B2"/>
    <w:rsid w:val="00150703"/>
    <w:rsid w:val="00151F9B"/>
    <w:rsid w:val="00155E41"/>
    <w:rsid w:val="00160210"/>
    <w:rsid w:val="0017055C"/>
    <w:rsid w:val="00173399"/>
    <w:rsid w:val="001739DE"/>
    <w:rsid w:val="00177A8A"/>
    <w:rsid w:val="0019454B"/>
    <w:rsid w:val="001A1FB6"/>
    <w:rsid w:val="001A30AA"/>
    <w:rsid w:val="001A5146"/>
    <w:rsid w:val="001A720A"/>
    <w:rsid w:val="001B4B37"/>
    <w:rsid w:val="001B53B9"/>
    <w:rsid w:val="001B6A04"/>
    <w:rsid w:val="001C2814"/>
    <w:rsid w:val="001C28A3"/>
    <w:rsid w:val="001C3D23"/>
    <w:rsid w:val="001C4FB2"/>
    <w:rsid w:val="001C610E"/>
    <w:rsid w:val="001D0B54"/>
    <w:rsid w:val="001D0D62"/>
    <w:rsid w:val="001D550E"/>
    <w:rsid w:val="001D72A7"/>
    <w:rsid w:val="001E1244"/>
    <w:rsid w:val="001E1EA5"/>
    <w:rsid w:val="001E2834"/>
    <w:rsid w:val="001E711E"/>
    <w:rsid w:val="001F4096"/>
    <w:rsid w:val="001F4151"/>
    <w:rsid w:val="001F5525"/>
    <w:rsid w:val="0020251D"/>
    <w:rsid w:val="00207AC3"/>
    <w:rsid w:val="002122BA"/>
    <w:rsid w:val="0021290D"/>
    <w:rsid w:val="00212CC1"/>
    <w:rsid w:val="00221418"/>
    <w:rsid w:val="00221BC9"/>
    <w:rsid w:val="00224B81"/>
    <w:rsid w:val="00230864"/>
    <w:rsid w:val="00231911"/>
    <w:rsid w:val="00234A3E"/>
    <w:rsid w:val="002354BD"/>
    <w:rsid w:val="00235B79"/>
    <w:rsid w:val="00244AD9"/>
    <w:rsid w:val="00247108"/>
    <w:rsid w:val="0025227F"/>
    <w:rsid w:val="002524F1"/>
    <w:rsid w:val="00253FB7"/>
    <w:rsid w:val="00254904"/>
    <w:rsid w:val="00254CAB"/>
    <w:rsid w:val="00262AFB"/>
    <w:rsid w:val="002722CC"/>
    <w:rsid w:val="002769AB"/>
    <w:rsid w:val="002823CE"/>
    <w:rsid w:val="002901E5"/>
    <w:rsid w:val="0029060A"/>
    <w:rsid w:val="00291DE0"/>
    <w:rsid w:val="00294A2C"/>
    <w:rsid w:val="00294E28"/>
    <w:rsid w:val="0029517D"/>
    <w:rsid w:val="002A0B97"/>
    <w:rsid w:val="002A28F9"/>
    <w:rsid w:val="002A452F"/>
    <w:rsid w:val="002A6086"/>
    <w:rsid w:val="002A6E78"/>
    <w:rsid w:val="002B251E"/>
    <w:rsid w:val="002D1871"/>
    <w:rsid w:val="002D374E"/>
    <w:rsid w:val="002D4719"/>
    <w:rsid w:val="002D7819"/>
    <w:rsid w:val="002E11FF"/>
    <w:rsid w:val="002E3D7B"/>
    <w:rsid w:val="002E5288"/>
    <w:rsid w:val="002F4C5D"/>
    <w:rsid w:val="002F52F8"/>
    <w:rsid w:val="00302FC1"/>
    <w:rsid w:val="00307FD3"/>
    <w:rsid w:val="0031142A"/>
    <w:rsid w:val="00316BF5"/>
    <w:rsid w:val="00322A41"/>
    <w:rsid w:val="00334110"/>
    <w:rsid w:val="00341F97"/>
    <w:rsid w:val="00354F1B"/>
    <w:rsid w:val="00355ADB"/>
    <w:rsid w:val="003565E6"/>
    <w:rsid w:val="003570EE"/>
    <w:rsid w:val="00360161"/>
    <w:rsid w:val="00363ADF"/>
    <w:rsid w:val="00365BF6"/>
    <w:rsid w:val="003755BE"/>
    <w:rsid w:val="00376482"/>
    <w:rsid w:val="003800E5"/>
    <w:rsid w:val="00380411"/>
    <w:rsid w:val="00382BF1"/>
    <w:rsid w:val="00390CC8"/>
    <w:rsid w:val="003928AE"/>
    <w:rsid w:val="00395320"/>
    <w:rsid w:val="003A096C"/>
    <w:rsid w:val="003A6A96"/>
    <w:rsid w:val="003A6DCC"/>
    <w:rsid w:val="003B46BD"/>
    <w:rsid w:val="003B502B"/>
    <w:rsid w:val="003B7803"/>
    <w:rsid w:val="003C09B4"/>
    <w:rsid w:val="003D1AEE"/>
    <w:rsid w:val="003D1FC2"/>
    <w:rsid w:val="003E036D"/>
    <w:rsid w:val="003E3B75"/>
    <w:rsid w:val="003E401F"/>
    <w:rsid w:val="003E7894"/>
    <w:rsid w:val="003F0107"/>
    <w:rsid w:val="003F5F92"/>
    <w:rsid w:val="003F6993"/>
    <w:rsid w:val="003F7552"/>
    <w:rsid w:val="00400309"/>
    <w:rsid w:val="00413C3F"/>
    <w:rsid w:val="0042407B"/>
    <w:rsid w:val="004261C9"/>
    <w:rsid w:val="004353FE"/>
    <w:rsid w:val="004357BF"/>
    <w:rsid w:val="00436338"/>
    <w:rsid w:val="004413DA"/>
    <w:rsid w:val="00447277"/>
    <w:rsid w:val="00447CCA"/>
    <w:rsid w:val="00453E55"/>
    <w:rsid w:val="00457963"/>
    <w:rsid w:val="00460315"/>
    <w:rsid w:val="004610C4"/>
    <w:rsid w:val="00472E62"/>
    <w:rsid w:val="004771DB"/>
    <w:rsid w:val="00483542"/>
    <w:rsid w:val="004848E7"/>
    <w:rsid w:val="004A1592"/>
    <w:rsid w:val="004A18B4"/>
    <w:rsid w:val="004A448A"/>
    <w:rsid w:val="004A5F27"/>
    <w:rsid w:val="004B2D96"/>
    <w:rsid w:val="004B3A19"/>
    <w:rsid w:val="004B5650"/>
    <w:rsid w:val="004C586A"/>
    <w:rsid w:val="004C5935"/>
    <w:rsid w:val="004C64BF"/>
    <w:rsid w:val="004C6E16"/>
    <w:rsid w:val="004D1798"/>
    <w:rsid w:val="004D333D"/>
    <w:rsid w:val="004E7121"/>
    <w:rsid w:val="004F12AA"/>
    <w:rsid w:val="004F7C1B"/>
    <w:rsid w:val="005057BD"/>
    <w:rsid w:val="00505F07"/>
    <w:rsid w:val="0051199A"/>
    <w:rsid w:val="00520C00"/>
    <w:rsid w:val="00522D76"/>
    <w:rsid w:val="0052386D"/>
    <w:rsid w:val="00527606"/>
    <w:rsid w:val="00527E39"/>
    <w:rsid w:val="005324AD"/>
    <w:rsid w:val="00537527"/>
    <w:rsid w:val="00537877"/>
    <w:rsid w:val="005426A4"/>
    <w:rsid w:val="00546729"/>
    <w:rsid w:val="00547490"/>
    <w:rsid w:val="00552919"/>
    <w:rsid w:val="00552C15"/>
    <w:rsid w:val="00557B07"/>
    <w:rsid w:val="00565817"/>
    <w:rsid w:val="005669CA"/>
    <w:rsid w:val="00573C26"/>
    <w:rsid w:val="0057649F"/>
    <w:rsid w:val="0058287D"/>
    <w:rsid w:val="00583FDE"/>
    <w:rsid w:val="005975DF"/>
    <w:rsid w:val="00597AEF"/>
    <w:rsid w:val="005A1B7C"/>
    <w:rsid w:val="005A3ED8"/>
    <w:rsid w:val="005A6925"/>
    <w:rsid w:val="005B0303"/>
    <w:rsid w:val="005C2587"/>
    <w:rsid w:val="005C79FA"/>
    <w:rsid w:val="005D09AD"/>
    <w:rsid w:val="005D13B2"/>
    <w:rsid w:val="005D1A6C"/>
    <w:rsid w:val="005D4666"/>
    <w:rsid w:val="005D680B"/>
    <w:rsid w:val="005D7E41"/>
    <w:rsid w:val="005E5292"/>
    <w:rsid w:val="005E6850"/>
    <w:rsid w:val="005E6AB4"/>
    <w:rsid w:val="005E7102"/>
    <w:rsid w:val="005F3A07"/>
    <w:rsid w:val="005F512C"/>
    <w:rsid w:val="00601CBA"/>
    <w:rsid w:val="00601D07"/>
    <w:rsid w:val="0061081E"/>
    <w:rsid w:val="006140B8"/>
    <w:rsid w:val="0061433B"/>
    <w:rsid w:val="00614C02"/>
    <w:rsid w:val="00614C9F"/>
    <w:rsid w:val="00615997"/>
    <w:rsid w:val="00624710"/>
    <w:rsid w:val="00624AD1"/>
    <w:rsid w:val="0063059E"/>
    <w:rsid w:val="00631B50"/>
    <w:rsid w:val="0063218C"/>
    <w:rsid w:val="00632B05"/>
    <w:rsid w:val="00636C22"/>
    <w:rsid w:val="00642450"/>
    <w:rsid w:val="006461DE"/>
    <w:rsid w:val="00653C5A"/>
    <w:rsid w:val="00656950"/>
    <w:rsid w:val="006627BE"/>
    <w:rsid w:val="00663E30"/>
    <w:rsid w:val="006664EB"/>
    <w:rsid w:val="006667FD"/>
    <w:rsid w:val="00675706"/>
    <w:rsid w:val="00675711"/>
    <w:rsid w:val="00681526"/>
    <w:rsid w:val="00683296"/>
    <w:rsid w:val="00683D7F"/>
    <w:rsid w:val="00685799"/>
    <w:rsid w:val="006951F6"/>
    <w:rsid w:val="006A0FE6"/>
    <w:rsid w:val="006A6D48"/>
    <w:rsid w:val="006A74BE"/>
    <w:rsid w:val="006B0C8E"/>
    <w:rsid w:val="006B3132"/>
    <w:rsid w:val="006B3D50"/>
    <w:rsid w:val="006B497F"/>
    <w:rsid w:val="006B529D"/>
    <w:rsid w:val="006C219C"/>
    <w:rsid w:val="006C5D9B"/>
    <w:rsid w:val="006C69B0"/>
    <w:rsid w:val="006C74C7"/>
    <w:rsid w:val="006C777A"/>
    <w:rsid w:val="006D0BB7"/>
    <w:rsid w:val="006D4711"/>
    <w:rsid w:val="006E0830"/>
    <w:rsid w:val="006E4435"/>
    <w:rsid w:val="006F45CE"/>
    <w:rsid w:val="00705E19"/>
    <w:rsid w:val="00714A7E"/>
    <w:rsid w:val="00714BB2"/>
    <w:rsid w:val="007158E2"/>
    <w:rsid w:val="007159F3"/>
    <w:rsid w:val="00722573"/>
    <w:rsid w:val="007235E6"/>
    <w:rsid w:val="007256C3"/>
    <w:rsid w:val="0073068E"/>
    <w:rsid w:val="00734F70"/>
    <w:rsid w:val="00736AD7"/>
    <w:rsid w:val="00737F85"/>
    <w:rsid w:val="00745BE9"/>
    <w:rsid w:val="00750A3E"/>
    <w:rsid w:val="00756D70"/>
    <w:rsid w:val="00760CA5"/>
    <w:rsid w:val="00761A9B"/>
    <w:rsid w:val="007637D6"/>
    <w:rsid w:val="00777859"/>
    <w:rsid w:val="00783E76"/>
    <w:rsid w:val="00784C45"/>
    <w:rsid w:val="007864AC"/>
    <w:rsid w:val="00790C14"/>
    <w:rsid w:val="0079125B"/>
    <w:rsid w:val="00792EE4"/>
    <w:rsid w:val="00794E3C"/>
    <w:rsid w:val="007A05CA"/>
    <w:rsid w:val="007A19A4"/>
    <w:rsid w:val="007A19C0"/>
    <w:rsid w:val="007A2562"/>
    <w:rsid w:val="007B3767"/>
    <w:rsid w:val="007C5045"/>
    <w:rsid w:val="007C50E1"/>
    <w:rsid w:val="007D0C25"/>
    <w:rsid w:val="007D75F3"/>
    <w:rsid w:val="007E26FB"/>
    <w:rsid w:val="007E63EA"/>
    <w:rsid w:val="007F3D14"/>
    <w:rsid w:val="007F3D2B"/>
    <w:rsid w:val="007F5048"/>
    <w:rsid w:val="0080108F"/>
    <w:rsid w:val="00804503"/>
    <w:rsid w:val="008046AD"/>
    <w:rsid w:val="00805A8C"/>
    <w:rsid w:val="0080665D"/>
    <w:rsid w:val="00806AA9"/>
    <w:rsid w:val="00811990"/>
    <w:rsid w:val="00816C5F"/>
    <w:rsid w:val="00816F60"/>
    <w:rsid w:val="008173C1"/>
    <w:rsid w:val="00823256"/>
    <w:rsid w:val="008260EE"/>
    <w:rsid w:val="0083303F"/>
    <w:rsid w:val="00833159"/>
    <w:rsid w:val="008422EA"/>
    <w:rsid w:val="00842401"/>
    <w:rsid w:val="00843755"/>
    <w:rsid w:val="00844FAA"/>
    <w:rsid w:val="00847AD3"/>
    <w:rsid w:val="0085604F"/>
    <w:rsid w:val="00856596"/>
    <w:rsid w:val="0085664A"/>
    <w:rsid w:val="008575DD"/>
    <w:rsid w:val="00860874"/>
    <w:rsid w:val="00862694"/>
    <w:rsid w:val="008659DB"/>
    <w:rsid w:val="0086652F"/>
    <w:rsid w:val="008716F3"/>
    <w:rsid w:val="00881FC7"/>
    <w:rsid w:val="0088373E"/>
    <w:rsid w:val="00883DE3"/>
    <w:rsid w:val="0088499E"/>
    <w:rsid w:val="00890E43"/>
    <w:rsid w:val="00891D11"/>
    <w:rsid w:val="00892C8B"/>
    <w:rsid w:val="00896432"/>
    <w:rsid w:val="008A2C10"/>
    <w:rsid w:val="008A3BDE"/>
    <w:rsid w:val="008B69E4"/>
    <w:rsid w:val="008B6C93"/>
    <w:rsid w:val="008B78C2"/>
    <w:rsid w:val="008C234E"/>
    <w:rsid w:val="008C3143"/>
    <w:rsid w:val="008C3906"/>
    <w:rsid w:val="008D2265"/>
    <w:rsid w:val="008D2316"/>
    <w:rsid w:val="008D7D9B"/>
    <w:rsid w:val="008E0B36"/>
    <w:rsid w:val="008E1E85"/>
    <w:rsid w:val="008E2A0C"/>
    <w:rsid w:val="008E3E1F"/>
    <w:rsid w:val="008E41C3"/>
    <w:rsid w:val="008F17A6"/>
    <w:rsid w:val="008F1D93"/>
    <w:rsid w:val="008F4C47"/>
    <w:rsid w:val="008F70ED"/>
    <w:rsid w:val="00902458"/>
    <w:rsid w:val="00902977"/>
    <w:rsid w:val="00905437"/>
    <w:rsid w:val="009071DB"/>
    <w:rsid w:val="00910F0B"/>
    <w:rsid w:val="0091297E"/>
    <w:rsid w:val="00920D04"/>
    <w:rsid w:val="0093131E"/>
    <w:rsid w:val="00934B8A"/>
    <w:rsid w:val="009405B8"/>
    <w:rsid w:val="0094064A"/>
    <w:rsid w:val="009445DE"/>
    <w:rsid w:val="00944F24"/>
    <w:rsid w:val="009466F1"/>
    <w:rsid w:val="0094760D"/>
    <w:rsid w:val="009479EE"/>
    <w:rsid w:val="00955D7F"/>
    <w:rsid w:val="0096167B"/>
    <w:rsid w:val="00962165"/>
    <w:rsid w:val="009651E0"/>
    <w:rsid w:val="00966681"/>
    <w:rsid w:val="00970F17"/>
    <w:rsid w:val="00974140"/>
    <w:rsid w:val="009766F2"/>
    <w:rsid w:val="009770B8"/>
    <w:rsid w:val="00977F45"/>
    <w:rsid w:val="00993AF7"/>
    <w:rsid w:val="00994A53"/>
    <w:rsid w:val="00995D86"/>
    <w:rsid w:val="00996BDC"/>
    <w:rsid w:val="009A3E35"/>
    <w:rsid w:val="009A5369"/>
    <w:rsid w:val="009A7A90"/>
    <w:rsid w:val="009B33F8"/>
    <w:rsid w:val="009B3BAF"/>
    <w:rsid w:val="009B6213"/>
    <w:rsid w:val="009B76E3"/>
    <w:rsid w:val="009C18E0"/>
    <w:rsid w:val="009C446C"/>
    <w:rsid w:val="009D1FFB"/>
    <w:rsid w:val="009D37EA"/>
    <w:rsid w:val="009D5532"/>
    <w:rsid w:val="009D5C09"/>
    <w:rsid w:val="009D6285"/>
    <w:rsid w:val="009E3B5B"/>
    <w:rsid w:val="009F3254"/>
    <w:rsid w:val="009F350A"/>
    <w:rsid w:val="00A02D28"/>
    <w:rsid w:val="00A17D74"/>
    <w:rsid w:val="00A31B0C"/>
    <w:rsid w:val="00A32D34"/>
    <w:rsid w:val="00A33D73"/>
    <w:rsid w:val="00A470EB"/>
    <w:rsid w:val="00A50CA6"/>
    <w:rsid w:val="00A54DE0"/>
    <w:rsid w:val="00A56A53"/>
    <w:rsid w:val="00A574FB"/>
    <w:rsid w:val="00A63000"/>
    <w:rsid w:val="00A77538"/>
    <w:rsid w:val="00A858B2"/>
    <w:rsid w:val="00AA46F2"/>
    <w:rsid w:val="00AA7F80"/>
    <w:rsid w:val="00AB7358"/>
    <w:rsid w:val="00AB7AF2"/>
    <w:rsid w:val="00AC1591"/>
    <w:rsid w:val="00AC2CBC"/>
    <w:rsid w:val="00AC3C22"/>
    <w:rsid w:val="00AD0443"/>
    <w:rsid w:val="00AD4E34"/>
    <w:rsid w:val="00AD55D7"/>
    <w:rsid w:val="00AE070F"/>
    <w:rsid w:val="00AE47AD"/>
    <w:rsid w:val="00AE6493"/>
    <w:rsid w:val="00AF2673"/>
    <w:rsid w:val="00AF27A0"/>
    <w:rsid w:val="00AF4BAF"/>
    <w:rsid w:val="00AF5D53"/>
    <w:rsid w:val="00AF6F13"/>
    <w:rsid w:val="00AF7191"/>
    <w:rsid w:val="00B008A4"/>
    <w:rsid w:val="00B03833"/>
    <w:rsid w:val="00B0498F"/>
    <w:rsid w:val="00B056E0"/>
    <w:rsid w:val="00B075E8"/>
    <w:rsid w:val="00B17374"/>
    <w:rsid w:val="00B20B6E"/>
    <w:rsid w:val="00B24628"/>
    <w:rsid w:val="00B27751"/>
    <w:rsid w:val="00B278B7"/>
    <w:rsid w:val="00B27CE8"/>
    <w:rsid w:val="00B30F38"/>
    <w:rsid w:val="00B315E6"/>
    <w:rsid w:val="00B32BAB"/>
    <w:rsid w:val="00B350B8"/>
    <w:rsid w:val="00B36F94"/>
    <w:rsid w:val="00B54381"/>
    <w:rsid w:val="00B54EF9"/>
    <w:rsid w:val="00B63B80"/>
    <w:rsid w:val="00B64D91"/>
    <w:rsid w:val="00B66270"/>
    <w:rsid w:val="00B8114B"/>
    <w:rsid w:val="00B8148E"/>
    <w:rsid w:val="00B818FD"/>
    <w:rsid w:val="00B81D96"/>
    <w:rsid w:val="00B8291E"/>
    <w:rsid w:val="00B87A16"/>
    <w:rsid w:val="00B92B12"/>
    <w:rsid w:val="00BB19B9"/>
    <w:rsid w:val="00BB76D6"/>
    <w:rsid w:val="00BB7728"/>
    <w:rsid w:val="00BC3C36"/>
    <w:rsid w:val="00BC4B24"/>
    <w:rsid w:val="00BC55A1"/>
    <w:rsid w:val="00BE1D87"/>
    <w:rsid w:val="00BE267C"/>
    <w:rsid w:val="00BF0028"/>
    <w:rsid w:val="00BF40DF"/>
    <w:rsid w:val="00BF5E2E"/>
    <w:rsid w:val="00BF764A"/>
    <w:rsid w:val="00C03EAD"/>
    <w:rsid w:val="00C073E7"/>
    <w:rsid w:val="00C10633"/>
    <w:rsid w:val="00C11B42"/>
    <w:rsid w:val="00C14900"/>
    <w:rsid w:val="00C2000C"/>
    <w:rsid w:val="00C2120D"/>
    <w:rsid w:val="00C27212"/>
    <w:rsid w:val="00C2786E"/>
    <w:rsid w:val="00C33816"/>
    <w:rsid w:val="00C37C54"/>
    <w:rsid w:val="00C401D6"/>
    <w:rsid w:val="00C4222F"/>
    <w:rsid w:val="00C4664A"/>
    <w:rsid w:val="00C517BE"/>
    <w:rsid w:val="00C62535"/>
    <w:rsid w:val="00C674F3"/>
    <w:rsid w:val="00C716AA"/>
    <w:rsid w:val="00C73F62"/>
    <w:rsid w:val="00C754F0"/>
    <w:rsid w:val="00C75CE8"/>
    <w:rsid w:val="00C77809"/>
    <w:rsid w:val="00C818F2"/>
    <w:rsid w:val="00C90BAD"/>
    <w:rsid w:val="00C94D66"/>
    <w:rsid w:val="00C971E3"/>
    <w:rsid w:val="00CA06FD"/>
    <w:rsid w:val="00CA0BFD"/>
    <w:rsid w:val="00CA1521"/>
    <w:rsid w:val="00CA403E"/>
    <w:rsid w:val="00CA40BB"/>
    <w:rsid w:val="00CA6759"/>
    <w:rsid w:val="00CB0805"/>
    <w:rsid w:val="00CB2192"/>
    <w:rsid w:val="00CC300A"/>
    <w:rsid w:val="00CD1F48"/>
    <w:rsid w:val="00CD3797"/>
    <w:rsid w:val="00CE0A36"/>
    <w:rsid w:val="00CE0E11"/>
    <w:rsid w:val="00CE4CCB"/>
    <w:rsid w:val="00CE741A"/>
    <w:rsid w:val="00D0298F"/>
    <w:rsid w:val="00D04929"/>
    <w:rsid w:val="00D054C1"/>
    <w:rsid w:val="00D10717"/>
    <w:rsid w:val="00D128C6"/>
    <w:rsid w:val="00D15963"/>
    <w:rsid w:val="00D17E1F"/>
    <w:rsid w:val="00D26459"/>
    <w:rsid w:val="00D30AE1"/>
    <w:rsid w:val="00D33D10"/>
    <w:rsid w:val="00D3694D"/>
    <w:rsid w:val="00D373FC"/>
    <w:rsid w:val="00D41612"/>
    <w:rsid w:val="00D42DF1"/>
    <w:rsid w:val="00D432C4"/>
    <w:rsid w:val="00D43B5A"/>
    <w:rsid w:val="00D4499F"/>
    <w:rsid w:val="00D45B68"/>
    <w:rsid w:val="00D53298"/>
    <w:rsid w:val="00D54A82"/>
    <w:rsid w:val="00D60946"/>
    <w:rsid w:val="00D64604"/>
    <w:rsid w:val="00D66FFA"/>
    <w:rsid w:val="00D70A8E"/>
    <w:rsid w:val="00D7158E"/>
    <w:rsid w:val="00D837B1"/>
    <w:rsid w:val="00D838BA"/>
    <w:rsid w:val="00D83B65"/>
    <w:rsid w:val="00D91CA2"/>
    <w:rsid w:val="00D9395A"/>
    <w:rsid w:val="00D96809"/>
    <w:rsid w:val="00D96D59"/>
    <w:rsid w:val="00D96E7C"/>
    <w:rsid w:val="00D97778"/>
    <w:rsid w:val="00D97C86"/>
    <w:rsid w:val="00DA2C1E"/>
    <w:rsid w:val="00DA48A3"/>
    <w:rsid w:val="00DA491E"/>
    <w:rsid w:val="00DA7E21"/>
    <w:rsid w:val="00DB27B5"/>
    <w:rsid w:val="00DB47A5"/>
    <w:rsid w:val="00DB481A"/>
    <w:rsid w:val="00DB5D8D"/>
    <w:rsid w:val="00DC17B8"/>
    <w:rsid w:val="00DC3E40"/>
    <w:rsid w:val="00DC4007"/>
    <w:rsid w:val="00DC5E7E"/>
    <w:rsid w:val="00DD7592"/>
    <w:rsid w:val="00DE7999"/>
    <w:rsid w:val="00DF18D4"/>
    <w:rsid w:val="00DF4CC0"/>
    <w:rsid w:val="00DF5057"/>
    <w:rsid w:val="00DF6AC8"/>
    <w:rsid w:val="00E068EB"/>
    <w:rsid w:val="00E07F43"/>
    <w:rsid w:val="00E13501"/>
    <w:rsid w:val="00E14705"/>
    <w:rsid w:val="00E2032C"/>
    <w:rsid w:val="00E203D7"/>
    <w:rsid w:val="00E25400"/>
    <w:rsid w:val="00E3011A"/>
    <w:rsid w:val="00E3105B"/>
    <w:rsid w:val="00E37F40"/>
    <w:rsid w:val="00E413F9"/>
    <w:rsid w:val="00E41554"/>
    <w:rsid w:val="00E52B6C"/>
    <w:rsid w:val="00E576F5"/>
    <w:rsid w:val="00E57B7E"/>
    <w:rsid w:val="00E60C45"/>
    <w:rsid w:val="00E63F6F"/>
    <w:rsid w:val="00E6599A"/>
    <w:rsid w:val="00E6652C"/>
    <w:rsid w:val="00E66603"/>
    <w:rsid w:val="00E73A47"/>
    <w:rsid w:val="00E75FEB"/>
    <w:rsid w:val="00E8460E"/>
    <w:rsid w:val="00E941D2"/>
    <w:rsid w:val="00E97CEE"/>
    <w:rsid w:val="00EA06D6"/>
    <w:rsid w:val="00EA0F83"/>
    <w:rsid w:val="00EA16E6"/>
    <w:rsid w:val="00EA45EA"/>
    <w:rsid w:val="00EB206C"/>
    <w:rsid w:val="00EB41F1"/>
    <w:rsid w:val="00EC0B63"/>
    <w:rsid w:val="00EC2031"/>
    <w:rsid w:val="00EC2155"/>
    <w:rsid w:val="00EC220D"/>
    <w:rsid w:val="00EC6FD5"/>
    <w:rsid w:val="00ED0673"/>
    <w:rsid w:val="00ED5D13"/>
    <w:rsid w:val="00EE5340"/>
    <w:rsid w:val="00EF3739"/>
    <w:rsid w:val="00F0472C"/>
    <w:rsid w:val="00F07F76"/>
    <w:rsid w:val="00F13441"/>
    <w:rsid w:val="00F22C52"/>
    <w:rsid w:val="00F24F72"/>
    <w:rsid w:val="00F256C3"/>
    <w:rsid w:val="00F42759"/>
    <w:rsid w:val="00F4791E"/>
    <w:rsid w:val="00F5151C"/>
    <w:rsid w:val="00F5729C"/>
    <w:rsid w:val="00F572BA"/>
    <w:rsid w:val="00F63BEC"/>
    <w:rsid w:val="00F63FBE"/>
    <w:rsid w:val="00F71AE1"/>
    <w:rsid w:val="00F71E6A"/>
    <w:rsid w:val="00F8124C"/>
    <w:rsid w:val="00F92122"/>
    <w:rsid w:val="00FA1F0B"/>
    <w:rsid w:val="00FA63D0"/>
    <w:rsid w:val="00FB5746"/>
    <w:rsid w:val="00FC19A3"/>
    <w:rsid w:val="00FC1B75"/>
    <w:rsid w:val="00FD122E"/>
    <w:rsid w:val="00FD302A"/>
    <w:rsid w:val="00FE2FD1"/>
    <w:rsid w:val="00FE4935"/>
    <w:rsid w:val="00FE5F75"/>
    <w:rsid w:val="00FE6341"/>
    <w:rsid w:val="00FE6659"/>
    <w:rsid w:val="00FF1D29"/>
    <w:rsid w:val="00FF2DFA"/>
    <w:rsid w:val="00FF3708"/>
    <w:rsid w:val="00FF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FBD9F78"/>
  <w15:chartTrackingRefBased/>
  <w15:docId w15:val="{D9B7314B-CE48-405F-B4BF-3642947FE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7AD"/>
    <w:pPr>
      <w:spacing w:after="200" w:line="276" w:lineRule="auto"/>
    </w:pPr>
    <w:rPr>
      <w:rFonts w:ascii="Calibri" w:eastAsia="Calibri" w:hAnsi="Calibri" w:cs="Calibri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0F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0FE6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12CC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2CC1"/>
    <w:rPr>
      <w:rFonts w:ascii="Calibri" w:eastAsia="Calibri" w:hAnsi="Calibri" w:cs="Calibri"/>
      <w:sz w:val="20"/>
      <w:szCs w:val="20"/>
      <w:lang w:val="en-GB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212CC1"/>
    <w:rPr>
      <w:vertAlign w:val="superscript"/>
    </w:rPr>
  </w:style>
  <w:style w:type="table" w:styleId="TableGrid">
    <w:name w:val="Table Grid"/>
    <w:basedOn w:val="TableNormal"/>
    <w:uiPriority w:val="39"/>
    <w:rsid w:val="00B54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2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2B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B05"/>
    <w:rPr>
      <w:rFonts w:ascii="Calibri" w:eastAsia="Calibri" w:hAnsi="Calibri" w:cs="Calibri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B05"/>
    <w:rPr>
      <w:rFonts w:ascii="Calibri" w:eastAsia="Calibri" w:hAnsi="Calibri" w:cs="Calibri"/>
      <w:b/>
      <w:bCs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B05"/>
    <w:rPr>
      <w:rFonts w:ascii="Segoe UI" w:eastAsia="Calibri" w:hAnsi="Segoe UI" w:cs="Segoe UI"/>
      <w:sz w:val="18"/>
      <w:szCs w:val="18"/>
      <w:lang w:val="en-GB" w:eastAsia="nl-NL"/>
    </w:rPr>
  </w:style>
  <w:style w:type="paragraph" w:styleId="ListParagraph">
    <w:name w:val="List Paragraph"/>
    <w:basedOn w:val="Normal"/>
    <w:uiPriority w:val="34"/>
    <w:qFormat/>
    <w:rsid w:val="00F63BE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69B0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6C69B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A491E"/>
    <w:pPr>
      <w:spacing w:after="0"/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91E"/>
    <w:rPr>
      <w:rFonts w:ascii="Calibri" w:eastAsia="Calibri" w:hAnsi="Calibri" w:cs="Calibri"/>
      <w:noProof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DA491E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DA491E"/>
    <w:rPr>
      <w:rFonts w:ascii="Calibri" w:eastAsia="Calibri" w:hAnsi="Calibri" w:cs="Calibri"/>
      <w:noProof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35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0EE"/>
    <w:rPr>
      <w:rFonts w:ascii="Calibri" w:eastAsia="Calibri" w:hAnsi="Calibri" w:cs="Calibri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35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0EE"/>
    <w:rPr>
      <w:rFonts w:ascii="Calibri" w:eastAsia="Calibri" w:hAnsi="Calibri" w:cs="Calibri"/>
      <w:lang w:val="en-GB"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91297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9A494-F512-4B5A-A0DF-5F57D673D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5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nd Ensing</dc:creator>
  <cp:keywords/>
  <dc:description/>
  <cp:lastModifiedBy>Meijer, E. (PHEG)</cp:lastModifiedBy>
  <cp:revision>3</cp:revision>
  <cp:lastPrinted>2019-08-22T16:25:00Z</cp:lastPrinted>
  <dcterms:created xsi:type="dcterms:W3CDTF">2022-10-06T06:55:00Z</dcterms:created>
  <dcterms:modified xsi:type="dcterms:W3CDTF">2022-10-06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119109171/apa-6thEditionColetteWithDOI</vt:lpwstr>
  </property>
  <property fmtid="{D5CDD505-2E9C-101B-9397-08002B2CF9AE}" pid="9" name="Mendeley Recent Style Name 3_1">
    <vt:lpwstr>American Psychological Association 6th edition - Colette Van Laar - Colette van Laar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